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43E3A5" w14:textId="77777777" w:rsidR="00C56B39" w:rsidRPr="0095255C" w:rsidRDefault="00C56B39" w:rsidP="00C56B39">
      <w:pPr>
        <w:pStyle w:val="Titel"/>
        <w:rPr>
          <w:rFonts w:ascii="Calibri" w:hAnsi="Calibri" w:cs="Calibri"/>
          <w:lang w:val="en-US"/>
        </w:rPr>
      </w:pPr>
      <w:r w:rsidRPr="0095255C">
        <w:rPr>
          <w:rFonts w:ascii="Calibri" w:hAnsi="Calibri" w:cs="Calibri"/>
          <w:lang w:val="en-US"/>
        </w:rPr>
        <w:t>Appendix 1</w:t>
      </w:r>
    </w:p>
    <w:p w14:paraId="2280F1D5" w14:textId="77777777" w:rsidR="00C56B39" w:rsidRPr="0095255C" w:rsidRDefault="00C56B39" w:rsidP="00C56B39">
      <w:pPr>
        <w:spacing w:after="0"/>
        <w:jc w:val="both"/>
      </w:pPr>
      <w:r w:rsidRPr="0095255C">
        <w:t xml:space="preserve">Table A1-1 provides insight into the different aspects of the assessment of patient-centered quality of care through possible mathematical modeling applications in a prospective or retrospective way. Therefore, a </w:t>
      </w:r>
      <w:r w:rsidRPr="0095255C">
        <w:rPr>
          <w:b/>
          <w:bCs/>
        </w:rPr>
        <w:t>retrospective</w:t>
      </w:r>
      <w:r w:rsidRPr="0095255C">
        <w:t xml:space="preserve"> approach involves collecting and analyzing data that have already been recorded, such as medical records or historical databases. In contrast, a </w:t>
      </w:r>
      <w:r w:rsidRPr="0095255C">
        <w:rPr>
          <w:b/>
          <w:bCs/>
        </w:rPr>
        <w:t>prospective</w:t>
      </w:r>
      <w:r w:rsidRPr="0095255C">
        <w:t xml:space="preserve"> approach entails systematic collection of new data over time, often through direct observation, surveys or experiments, and model prediction.</w:t>
      </w:r>
    </w:p>
    <w:p w14:paraId="47CA3765" w14:textId="77777777" w:rsidR="00C56B39" w:rsidRPr="0095255C" w:rsidRDefault="00C56B39" w:rsidP="00C56B39">
      <w:pPr>
        <w:pStyle w:val="Beschriftung"/>
        <w:keepNext/>
        <w:spacing w:after="0"/>
      </w:pPr>
    </w:p>
    <w:p w14:paraId="33BBEE51" w14:textId="77777777" w:rsidR="00C56B39" w:rsidRPr="0095255C" w:rsidRDefault="00C56B39" w:rsidP="00C56B39">
      <w:pPr>
        <w:pStyle w:val="Beschriftung"/>
        <w:keepNext/>
        <w:spacing w:after="0"/>
        <w:rPr>
          <w:i w:val="0"/>
          <w:iCs w:val="0"/>
          <w:color w:val="44546A"/>
        </w:rPr>
      </w:pPr>
      <w:r w:rsidRPr="0095255C">
        <w:t xml:space="preserve">Table A1-1 </w:t>
      </w:r>
      <w:r w:rsidRPr="0095255C">
        <w:rPr>
          <w:b/>
          <w:bCs/>
          <w:i w:val="0"/>
          <w:iCs w:val="0"/>
          <w:color w:val="44546A"/>
        </w:rPr>
        <w:t>Identified use cases for quality metrics following the taxonomy introduced in this article</w:t>
      </w:r>
    </w:p>
    <w:tbl>
      <w:tblPr>
        <w:tblStyle w:val="6"/>
        <w:tblW w:w="8783" w:type="dxa"/>
        <w:tblInd w:w="0" w:type="dxa"/>
        <w:tblBorders>
          <w:insideV w:val="single" w:sz="4" w:space="0" w:color="auto"/>
        </w:tblBorders>
        <w:tblLayout w:type="fixed"/>
        <w:tblLook w:val="04A0" w:firstRow="1" w:lastRow="0" w:firstColumn="1" w:lastColumn="0" w:noHBand="0" w:noVBand="1"/>
      </w:tblPr>
      <w:tblGrid>
        <w:gridCol w:w="1669"/>
        <w:gridCol w:w="3576"/>
        <w:gridCol w:w="3538"/>
      </w:tblGrid>
      <w:tr w:rsidR="00C56B39" w:rsidRPr="0095255C" w14:paraId="4319A258" w14:textId="77777777" w:rsidTr="0095255C">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669" w:type="dxa"/>
            <w:tcBorders>
              <w:bottom w:val="none" w:sz="0" w:space="0" w:color="auto"/>
            </w:tcBorders>
            <w:shd w:val="clear" w:color="auto" w:fill="000000" w:themeFill="text1"/>
          </w:tcPr>
          <w:p w14:paraId="4BB25DFC" w14:textId="77777777" w:rsidR="00C56B39" w:rsidRPr="0095255C" w:rsidRDefault="00C56B39" w:rsidP="00006BB7">
            <w:pPr>
              <w:rPr>
                <w:color w:val="FFFFFF"/>
              </w:rPr>
            </w:pPr>
            <w:r w:rsidRPr="0095255C">
              <w:rPr>
                <w:color w:val="FFFFFF"/>
              </w:rPr>
              <w:t>Use Case</w:t>
            </w:r>
          </w:p>
        </w:tc>
        <w:tc>
          <w:tcPr>
            <w:tcW w:w="3576" w:type="dxa"/>
            <w:tcBorders>
              <w:bottom w:val="none" w:sz="0" w:space="0" w:color="auto"/>
            </w:tcBorders>
            <w:shd w:val="clear" w:color="auto" w:fill="000000" w:themeFill="text1"/>
          </w:tcPr>
          <w:p w14:paraId="14CC6E1B" w14:textId="77777777" w:rsidR="00C56B39" w:rsidRPr="0095255C" w:rsidRDefault="00C56B39" w:rsidP="00006BB7">
            <w:pPr>
              <w:cnfStyle w:val="100000000000" w:firstRow="1" w:lastRow="0" w:firstColumn="0" w:lastColumn="0" w:oddVBand="0" w:evenVBand="0" w:oddHBand="0" w:evenHBand="0" w:firstRowFirstColumn="0" w:firstRowLastColumn="0" w:lastRowFirstColumn="0" w:lastRowLastColumn="0"/>
              <w:rPr>
                <w:color w:val="FFFFFF"/>
              </w:rPr>
            </w:pPr>
            <w:r w:rsidRPr="0095255C">
              <w:rPr>
                <w:color w:val="FFFFFF"/>
              </w:rPr>
              <w:t>Description</w:t>
            </w:r>
          </w:p>
        </w:tc>
        <w:tc>
          <w:tcPr>
            <w:tcW w:w="3538" w:type="dxa"/>
            <w:tcBorders>
              <w:bottom w:val="none" w:sz="0" w:space="0" w:color="auto"/>
            </w:tcBorders>
            <w:shd w:val="clear" w:color="auto" w:fill="000000" w:themeFill="text1"/>
          </w:tcPr>
          <w:p w14:paraId="01A8C852" w14:textId="77777777" w:rsidR="00C56B39" w:rsidRPr="0095255C" w:rsidRDefault="00C56B39" w:rsidP="00006BB7">
            <w:pPr>
              <w:cnfStyle w:val="100000000000" w:firstRow="1" w:lastRow="0" w:firstColumn="0" w:lastColumn="0" w:oddVBand="0" w:evenVBand="0" w:oddHBand="0" w:evenHBand="0" w:firstRowFirstColumn="0" w:firstRowLastColumn="0" w:lastRowFirstColumn="0" w:lastRowLastColumn="0"/>
              <w:rPr>
                <w:color w:val="FFFFFF"/>
              </w:rPr>
            </w:pPr>
            <w:r w:rsidRPr="0095255C">
              <w:rPr>
                <w:color w:val="FFFFFF"/>
              </w:rPr>
              <w:t xml:space="preserve">Example of </w:t>
            </w:r>
            <w:r w:rsidRPr="0095255C">
              <w:rPr>
                <w:color w:val="FFFFFF"/>
                <w:u w:val="single"/>
              </w:rPr>
              <w:t>Potential</w:t>
            </w:r>
            <w:r w:rsidRPr="0095255C">
              <w:rPr>
                <w:color w:val="FFFFFF"/>
              </w:rPr>
              <w:t xml:space="preserve"> Application of Mathematical Modeling</w:t>
            </w:r>
          </w:p>
        </w:tc>
      </w:tr>
      <w:tr w:rsidR="00C56B39" w:rsidRPr="0095255C" w14:paraId="5AB7A2A1" w14:textId="77777777" w:rsidTr="0095255C">
        <w:trPr>
          <w:trHeight w:val="301"/>
        </w:trPr>
        <w:tc>
          <w:tcPr>
            <w:cnfStyle w:val="001000000000" w:firstRow="0" w:lastRow="0" w:firstColumn="1" w:lastColumn="0" w:oddVBand="0" w:evenVBand="0" w:oddHBand="0" w:evenHBand="0" w:firstRowFirstColumn="0" w:firstRowLastColumn="0" w:lastRowFirstColumn="0" w:lastRowLastColumn="0"/>
            <w:tcW w:w="1669" w:type="dxa"/>
            <w:shd w:val="clear" w:color="auto" w:fill="B7D4EF" w:themeFill="text2" w:themeFillTint="33"/>
          </w:tcPr>
          <w:p w14:paraId="4975D86B" w14:textId="77777777" w:rsidR="00C56B39" w:rsidRPr="0095255C" w:rsidRDefault="00C56B39" w:rsidP="00006BB7">
            <w:pPr>
              <w:rPr>
                <w:i/>
              </w:rPr>
            </w:pPr>
            <w:r w:rsidRPr="0095255C">
              <w:t>Use Case 1:</w:t>
            </w:r>
            <w:r w:rsidRPr="0095255C">
              <w:br/>
              <w:t xml:space="preserve">Patient Safety: </w:t>
            </w:r>
            <w:r w:rsidRPr="0095255C">
              <w:rPr>
                <w:b w:val="0"/>
                <w:i/>
              </w:rPr>
              <w:t>real time patient/biomarker tracking</w:t>
            </w:r>
          </w:p>
        </w:tc>
        <w:tc>
          <w:tcPr>
            <w:tcW w:w="3576" w:type="dxa"/>
          </w:tcPr>
          <w:p w14:paraId="48FC6CFE"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r w:rsidRPr="0095255C">
              <w:t>Real time information about the patient’s condition provided by measurements (e.g. by wearables), allows monitoring of prespecified deviations indicating a critical patient’s health state.</w:t>
            </w:r>
          </w:p>
        </w:tc>
        <w:tc>
          <w:tcPr>
            <w:tcW w:w="3538" w:type="dxa"/>
          </w:tcPr>
          <w:p w14:paraId="16EE2A3D" w14:textId="52FEAEA3"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r w:rsidRPr="0095255C">
              <w:t>Software alerts to Health-Care Practitioners (</w:t>
            </w:r>
            <w:r w:rsidRPr="0095255C">
              <w:rPr>
                <w:b/>
                <w:bCs/>
              </w:rPr>
              <w:t>HCP</w:t>
            </w:r>
            <w:r w:rsidRPr="0095255C">
              <w:t>) immediately so that information will not get missed and direct actions can be taken (avoids information delay, bad documentation, or miscommunication). This can be for example implemented for real-time measurement of blood glucose increases or decreases in outpatients (</w:t>
            </w:r>
            <w:bookmarkStart w:id="0" w:name="_Hlk201252718"/>
            <w:r w:rsidRPr="0095255C">
              <w:t xml:space="preserve">however, such technologies still require appropriate implementations and cautious use in order to avoid overdiagnosis </w:t>
            </w:r>
            <w:bookmarkEnd w:id="0"/>
            <w:r w:rsidRPr="0095255C">
              <w:fldChar w:fldCharType="begin"/>
            </w:r>
            <w:r w:rsidR="007972ED">
              <w:instrText xml:space="preserve"> ADDIN ZOTERO_ITEM CSL_CITATION {"citationID":"ozWIHHDE","properties":{"formattedCitation":"[1]","plainCitation":"[1]","noteIndex":0},"citationItems":[{"id":6206,"uris":["http://zotero.org/users/local/YX5ZVs5c/items/RN6EEXSN"],"itemData":{"id":6206,"type":"article-journal","container-title":"The Lancet Oncology","DOI":"10.1016/S1470-2045(23)00336-4","ISSN":"1470-2045, 1474-5488","issue":"8","journalAbbreviation":"The Lancet Oncology","language":"English","page":"830-832","PMID":"37541268","publisher":"Elsevier","source":"www.thelancet.com","title":"Artificial intelligence for breast cancer screening: breathtaking results and a word of caution","title-short":"Artificial intelligence for breast cancer screening","URL":"https://www.thelancet.com/journals/lanonc/article/PIIS1470-2045(23)00336-4/abstract","volume":"24","author":[{"family":"Segnan","given":"Nereo"},{"family":"Ponti","given":"Antonio"}],"accessed":{"date-parts":[["2025",6,19]]},"issued":{"date-parts":[["2023",8,1]]}}}],"schema":"https://github.com/citation-style-language/schema/raw/master/csl-citation.json"} </w:instrText>
            </w:r>
            <w:r w:rsidRPr="0095255C">
              <w:fldChar w:fldCharType="separate"/>
            </w:r>
            <w:r w:rsidR="007972ED" w:rsidRPr="007972ED">
              <w:t>[1]</w:t>
            </w:r>
            <w:r w:rsidRPr="0095255C">
              <w:fldChar w:fldCharType="end"/>
            </w:r>
            <w:r w:rsidRPr="0095255C">
              <w:t>)</w:t>
            </w:r>
          </w:p>
          <w:p w14:paraId="49D71118"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p>
        </w:tc>
      </w:tr>
      <w:tr w:rsidR="00C56B39" w:rsidRPr="0095255C" w14:paraId="42929993" w14:textId="77777777" w:rsidTr="0095255C">
        <w:trPr>
          <w:trHeight w:val="179"/>
        </w:trPr>
        <w:tc>
          <w:tcPr>
            <w:cnfStyle w:val="001000000000" w:firstRow="0" w:lastRow="0" w:firstColumn="1" w:lastColumn="0" w:oddVBand="0" w:evenVBand="0" w:oddHBand="0" w:evenHBand="0" w:firstRowFirstColumn="0" w:firstRowLastColumn="0" w:lastRowFirstColumn="0" w:lastRowLastColumn="0"/>
            <w:tcW w:w="1669" w:type="dxa"/>
          </w:tcPr>
          <w:p w14:paraId="51E6DD51" w14:textId="77777777" w:rsidR="00C56B39" w:rsidRPr="0095255C" w:rsidRDefault="00C56B39" w:rsidP="00006BB7"/>
        </w:tc>
        <w:tc>
          <w:tcPr>
            <w:tcW w:w="3576" w:type="dxa"/>
          </w:tcPr>
          <w:p w14:paraId="20C55CAC"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p>
        </w:tc>
        <w:tc>
          <w:tcPr>
            <w:tcW w:w="3538" w:type="dxa"/>
          </w:tcPr>
          <w:p w14:paraId="4E80E9B5"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p>
        </w:tc>
      </w:tr>
      <w:tr w:rsidR="00C56B39" w:rsidRPr="0095255C" w14:paraId="1ABE9312" w14:textId="77777777" w:rsidTr="0095255C">
        <w:trPr>
          <w:trHeight w:val="301"/>
        </w:trPr>
        <w:tc>
          <w:tcPr>
            <w:cnfStyle w:val="001000000000" w:firstRow="0" w:lastRow="0" w:firstColumn="1" w:lastColumn="0" w:oddVBand="0" w:evenVBand="0" w:oddHBand="0" w:evenHBand="0" w:firstRowFirstColumn="0" w:firstRowLastColumn="0" w:lastRowFirstColumn="0" w:lastRowLastColumn="0"/>
            <w:tcW w:w="1669" w:type="dxa"/>
            <w:shd w:val="clear" w:color="auto" w:fill="2C7FCE" w:themeFill="text2" w:themeFillTint="99"/>
          </w:tcPr>
          <w:p w14:paraId="0D1A678F" w14:textId="77777777" w:rsidR="00C56B39" w:rsidRPr="0095255C" w:rsidRDefault="00C56B39" w:rsidP="00006BB7">
            <w:pPr>
              <w:rPr>
                <w:i/>
              </w:rPr>
            </w:pPr>
            <w:r w:rsidRPr="0095255C">
              <w:t xml:space="preserve">Use Case 2: Procedure Accuracy: </w:t>
            </w:r>
            <w:r w:rsidRPr="0095255C">
              <w:rPr>
                <w:b w:val="0"/>
                <w:i/>
              </w:rPr>
              <w:t>retrospective analysis of QIs</w:t>
            </w:r>
          </w:p>
        </w:tc>
        <w:tc>
          <w:tcPr>
            <w:tcW w:w="3576" w:type="dxa"/>
          </w:tcPr>
          <w:p w14:paraId="4903938B" w14:textId="6370C833"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r w:rsidRPr="0095255C">
              <w:t>Control of the overall quality of a health center by observing the compliance to guidelines (audit in the application of guidelines) or whether local QM specifications are fulfilled or tracking of potential deviations in the healthcare process that might lower the quality of care (</w:t>
            </w:r>
            <w:bookmarkStart w:id="1" w:name="_Hlk201253119"/>
            <w:r w:rsidRPr="0095255C">
              <w:t>for instance adapting concepts from process mining in industry</w:t>
            </w:r>
            <w:bookmarkEnd w:id="1"/>
            <w:r w:rsidRPr="0095255C">
              <w:fldChar w:fldCharType="begin"/>
            </w:r>
            <w:r w:rsidR="007972ED">
              <w:instrText xml:space="preserve"> ADDIN ZOTERO_ITEM CSL_CITATION {"citationID":"J2OqsEwP","properties":{"formattedCitation":"[2]","plainCitation":"[2]","noteIndex":0},"citationItems":[{"id":6208,"uris":["http://zotero.org/users/local/YX5ZVs5c/items/FHTHQRYU"],"itemData":{"id":6208,"type":"article-journal","abstract":"One major result of the Industrial Digitalization is the access to a large set of digitalized data and information, i.e. Big Data. The market of analytic tools offers a huge variety of algorithms and software to exploit big datasets. Implementing their advantages into one approach brings better results and empower possibilities for process analysis. Its application in the manufacturing industry requires a high level of effort and remains to be challenging due to product complexity, human-centric processes, and data quality. In this manuscript, the authors combine process mining and value streams methods for analyzing the data from the information management system, applying the approach to the data delivered by one specific manufacturing system. The manufacturing process to be examined is the process of assembling gas meters in the manufacture. This specific and important part of the whole supply-chain process was taken as suitable for the study due to almost full-automated line with data about each process activity of the value-stream in the information system. The paper applies process mining algorithms in discovering a descriptive process model that plays the main role as a basis for further analysis. At the same time, modern techniques of the bottleneck analysis are described, and two new comprehensible methods of bottlenecks detection (TimeLag and Confidence intervals methods), as well as their advantages, will be discussed. Achieved results can be subsequently used for other sources of big data and industrial-compliant Information Management Systems.","container-title":"IEEE Access","DOI":"10.1109/ACCESS.2022.3152211","ISSN":"2169-3536","page":"24203-24214","source":"IEEE Xplore","title":"Screening Process Mining and Value Stream Techniques on Industrial Manufacturing Processes: Process Modelling and Bottleneck Analysis","title-short":"Screening Process Mining and Value Stream Techniques on Industrial Manufacturing Processes","URL":"https://ieeexplore.ieee.org/document/9715073","volume":"10","author":[{"family":"Rudnitckaia","given":"Julia"},{"family":"Venkatachalam","given":"Hari Santhosh"},{"family":"Essmann","given":"Roland"},{"family":"Hruška","given":"Tomáš"},{"family":"Colombo","given":"Armando Walter"}],"accessed":{"date-parts":[["2025",6,19]]},"issued":{"date-parts":[["2022"]]}}}],"schema":"https://github.com/citation-style-language/schema/raw/master/csl-citation.json"} </w:instrText>
            </w:r>
            <w:r w:rsidRPr="0095255C">
              <w:fldChar w:fldCharType="separate"/>
            </w:r>
            <w:r w:rsidR="007972ED" w:rsidRPr="007972ED">
              <w:t>[2]</w:t>
            </w:r>
            <w:r w:rsidRPr="0095255C">
              <w:fldChar w:fldCharType="end"/>
            </w:r>
            <w:r w:rsidRPr="0095255C">
              <w:t>)</w:t>
            </w:r>
          </w:p>
        </w:tc>
        <w:tc>
          <w:tcPr>
            <w:tcW w:w="3538" w:type="dxa"/>
          </w:tcPr>
          <w:p w14:paraId="294016FC"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r w:rsidRPr="0095255C">
              <w:t>A quality manager uses a mathematical model on retrospective data to track if certain complications after an operation have significantly increased. If this is the case, investigations in the affected department need to be initiated.</w:t>
            </w:r>
          </w:p>
        </w:tc>
      </w:tr>
      <w:tr w:rsidR="00C56B39" w:rsidRPr="0095255C" w14:paraId="672053C4" w14:textId="77777777" w:rsidTr="0095255C">
        <w:trPr>
          <w:trHeight w:val="301"/>
        </w:trPr>
        <w:tc>
          <w:tcPr>
            <w:cnfStyle w:val="001000000000" w:firstRow="0" w:lastRow="0" w:firstColumn="1" w:lastColumn="0" w:oddVBand="0" w:evenVBand="0" w:oddHBand="0" w:evenHBand="0" w:firstRowFirstColumn="0" w:firstRowLastColumn="0" w:lastRowFirstColumn="0" w:lastRowLastColumn="0"/>
            <w:tcW w:w="1669" w:type="dxa"/>
            <w:shd w:val="clear" w:color="auto" w:fill="2C7FCE" w:themeFill="text2" w:themeFillTint="99"/>
          </w:tcPr>
          <w:p w14:paraId="1C1CE4FF" w14:textId="77777777" w:rsidR="00C56B39" w:rsidRPr="0095255C" w:rsidRDefault="00C56B39" w:rsidP="00006BB7">
            <w:pPr>
              <w:rPr>
                <w:i/>
              </w:rPr>
            </w:pPr>
            <w:r w:rsidRPr="0095255C">
              <w:t xml:space="preserve">Use Case 3: Procedure Accuracy: </w:t>
            </w:r>
            <w:r w:rsidRPr="0095255C">
              <w:rPr>
                <w:b w:val="0"/>
                <w:i/>
              </w:rPr>
              <w:t>prospective</w:t>
            </w:r>
            <w:r w:rsidRPr="0095255C">
              <w:rPr>
                <w:b w:val="0"/>
              </w:rPr>
              <w:t xml:space="preserve"> </w:t>
            </w:r>
            <w:r w:rsidRPr="0095255C">
              <w:rPr>
                <w:b w:val="0"/>
                <w:i/>
              </w:rPr>
              <w:t>reminder system (clinical decision support)</w:t>
            </w:r>
          </w:p>
        </w:tc>
        <w:tc>
          <w:tcPr>
            <w:tcW w:w="3576" w:type="dxa"/>
          </w:tcPr>
          <w:p w14:paraId="1B89BABE"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r w:rsidRPr="0095255C">
              <w:t>Generated check lists/graphic visualization provides guidance to physicians by giving an overview of all possible procedures as well as a recommendation of the most suitable procedures regarding the medical guidelines. This is possible using a recommender system that filters all the possible procedures.</w:t>
            </w:r>
          </w:p>
          <w:p w14:paraId="0DCDD608"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p>
          <w:p w14:paraId="2C989D91"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p>
        </w:tc>
        <w:tc>
          <w:tcPr>
            <w:tcW w:w="3538" w:type="dxa"/>
          </w:tcPr>
          <w:p w14:paraId="75E1810A"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r w:rsidRPr="0095255C">
              <w:t>Depending on the patient's state, the mathematical model reminds HCPs for necessary procedures and checks if all previous procedures have been performed and otherwise reminds HCPs.</w:t>
            </w:r>
          </w:p>
        </w:tc>
      </w:tr>
      <w:tr w:rsidR="00C56B39" w:rsidRPr="0095255C" w14:paraId="516D082A" w14:textId="77777777" w:rsidTr="0095255C">
        <w:trPr>
          <w:trHeight w:val="158"/>
        </w:trPr>
        <w:tc>
          <w:tcPr>
            <w:cnfStyle w:val="001000000000" w:firstRow="0" w:lastRow="0" w:firstColumn="1" w:lastColumn="0" w:oddVBand="0" w:evenVBand="0" w:oddHBand="0" w:evenHBand="0" w:firstRowFirstColumn="0" w:firstRowLastColumn="0" w:lastRowFirstColumn="0" w:lastRowLastColumn="0"/>
            <w:tcW w:w="1669" w:type="dxa"/>
          </w:tcPr>
          <w:p w14:paraId="5E3A7F36" w14:textId="77777777" w:rsidR="00C56B39" w:rsidRPr="0095255C" w:rsidRDefault="00C56B39" w:rsidP="00006BB7"/>
        </w:tc>
        <w:tc>
          <w:tcPr>
            <w:tcW w:w="3576" w:type="dxa"/>
          </w:tcPr>
          <w:p w14:paraId="052F21DF"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p>
        </w:tc>
        <w:tc>
          <w:tcPr>
            <w:tcW w:w="3538" w:type="dxa"/>
          </w:tcPr>
          <w:p w14:paraId="7C332706"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p>
        </w:tc>
      </w:tr>
      <w:tr w:rsidR="00C56B39" w:rsidRPr="0095255C" w14:paraId="4192DF3D" w14:textId="77777777" w:rsidTr="0095255C">
        <w:trPr>
          <w:trHeight w:val="2554"/>
        </w:trPr>
        <w:tc>
          <w:tcPr>
            <w:cnfStyle w:val="001000000000" w:firstRow="0" w:lastRow="0" w:firstColumn="1" w:lastColumn="0" w:oddVBand="0" w:evenVBand="0" w:oddHBand="0" w:evenHBand="0" w:firstRowFirstColumn="0" w:firstRowLastColumn="0" w:lastRowFirstColumn="0" w:lastRowLastColumn="0"/>
            <w:tcW w:w="1669" w:type="dxa"/>
            <w:shd w:val="clear" w:color="auto" w:fill="0A1D30" w:themeFill="text2" w:themeFillShade="BF"/>
          </w:tcPr>
          <w:p w14:paraId="5EDF1E2E" w14:textId="77777777" w:rsidR="00C56B39" w:rsidRPr="0095255C" w:rsidRDefault="00C56B39" w:rsidP="00006BB7">
            <w:pPr>
              <w:rPr>
                <w:i/>
              </w:rPr>
            </w:pPr>
            <w:r w:rsidRPr="0095255C">
              <w:t xml:space="preserve">Use Case 4: Procedure Efficacy: </w:t>
            </w:r>
            <w:r w:rsidRPr="0095255C">
              <w:rPr>
                <w:b w:val="0"/>
              </w:rPr>
              <w:t xml:space="preserve">prospective analysis for </w:t>
            </w:r>
            <w:r w:rsidRPr="0095255C">
              <w:rPr>
                <w:b w:val="0"/>
                <w:i/>
              </w:rPr>
              <w:t>deep insight</w:t>
            </w:r>
          </w:p>
        </w:tc>
        <w:tc>
          <w:tcPr>
            <w:tcW w:w="3576" w:type="dxa"/>
          </w:tcPr>
          <w:p w14:paraId="3095AC45"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r w:rsidRPr="0095255C">
              <w:t>Many patients have complex and long-term diseases and have been treated in different hospitals. It is time consuming for HCP to overlook all aspects of a patient’s journey.</w:t>
            </w:r>
          </w:p>
          <w:p w14:paraId="78FE9992" w14:textId="77777777"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pPr>
          </w:p>
        </w:tc>
        <w:tc>
          <w:tcPr>
            <w:tcW w:w="3538" w:type="dxa"/>
          </w:tcPr>
          <w:p w14:paraId="5A567351" w14:textId="2FD5F935" w:rsidR="00C56B39" w:rsidRPr="0095255C" w:rsidRDefault="00C56B39" w:rsidP="00006BB7">
            <w:pPr>
              <w:cnfStyle w:val="000000000000" w:firstRow="0" w:lastRow="0" w:firstColumn="0" w:lastColumn="0" w:oddVBand="0" w:evenVBand="0" w:oddHBand="0" w:evenHBand="0" w:firstRowFirstColumn="0" w:firstRowLastColumn="0" w:lastRowFirstColumn="0" w:lastRowLastColumn="0"/>
              <w:rPr>
                <w:strike/>
              </w:rPr>
            </w:pPr>
            <w:r w:rsidRPr="0095255C">
              <w:t xml:space="preserve">A DT could provide a longitudinal overview of the patient’s medical journey and integrate all available data into the procedures. It could then offer suggestions for further procedures within the frame of the medical guidelines by generating a DT </w:t>
            </w:r>
            <w:r w:rsidRPr="0095255C">
              <w:fldChar w:fldCharType="begin"/>
            </w:r>
            <w:r w:rsidR="007972ED">
              <w:instrText xml:space="preserve"> ADDIN ZOTERO_ITEM CSL_CITATION {"citationID":"ypkbqdyD","properties":{"formattedCitation":"[3]","plainCitation":"[3]","noteIndex":0},"citationItems":[{"id":6210,"uris":["http://zotero.org/users/local/YX5ZVs5c/items/KDBQ8L6D"],"itemData":{"id":6210,"type":"article-journal","abstract":"The use of digital twins (DTs) has proliferated across various fields and industries, with a recent surge in the healthcare sector. The concept of digital twin for health (DT4H) holds great promise to revolutionize the entire healthcare system, including management and delivery, disease treatment and prevention, and health well-being maintenance, ultimately improving human life. The rapid growth of big data and continuous advancement in data science (DS) and artificial intelligence (AI) have the potential to significantly expedite DT research and development by providing scientific expertise, essential data, and robust cybertechnology infrastructure. Although various DT initiatives have been underway in the industry, government, and military, DT4H is still in its early stages. This paper presents an overview of the current applications of DTs in healthcare, examines consortium research centers and their limitations, and surveys the current landscape of emerging research and development opportunities in healthcare. We envision the emergence of a collaborative global effort among stakeholders to enhance healthcare and improve the quality of life for millions of individuals worldwide through pioneering research and development in the realm of DT technology.","container-title":"npj Digital Medicine","DOI":"10.1038/s41746-024-01073-0","ISSN":"2398-6352","issue":"1","journalAbbreviation":"npj Digit. Med.","language":"en","license":"2024 The Author(s)","page":"77","publisher":"Nature Publishing Group","source":"www.nature.com","title":"Digital twins for health: a scoping review","title-short":"Digital twins for health","URL":"https://www.nature.com/articles/s41746-024-01073-0","volume":"7","author":[{"family":"Katsoulakis","given":"Evangelia"},{"family":"Wang","given":"Qi"},{"family":"Wu","given":"Huanmei"},{"family":"Shahriyari","given":"Leili"},{"family":"Fletcher","given":"Richard"},{"family":"Liu","given":"Jinwei"},{"family":"Achenie","given":"Luke"},{"family":"Liu","given":"Hongfang"},{"family":"Jackson","given":"Pamela"},{"family":"Xiao","given":"Ying"},{"family":"Syeda-Mahmood","given":"Tanveer"},{"family":"Tuli","given":"Richard"},{"family":"Deng","given":"Jun"}],"accessed":{"date-parts":[["2025",6,19]]},"issued":{"date-parts":[["2024",3,22]]}}}],"schema":"https://github.com/citation-style-language/schema/raw/master/csl-citation.json"} </w:instrText>
            </w:r>
            <w:r w:rsidRPr="0095255C">
              <w:fldChar w:fldCharType="separate"/>
            </w:r>
            <w:r w:rsidR="007972ED" w:rsidRPr="007972ED">
              <w:t>[3]</w:t>
            </w:r>
            <w:r w:rsidRPr="0095255C">
              <w:fldChar w:fldCharType="end"/>
            </w:r>
            <w:r w:rsidRPr="0095255C">
              <w:t>.</w:t>
            </w:r>
          </w:p>
        </w:tc>
      </w:tr>
    </w:tbl>
    <w:p w14:paraId="3A8B07D1" w14:textId="77777777" w:rsidR="00C56B39" w:rsidRPr="0095255C" w:rsidRDefault="00C56B39" w:rsidP="00C56B39"/>
    <w:p w14:paraId="02B7C2E8" w14:textId="77777777" w:rsidR="00C56B39" w:rsidRPr="0095255C" w:rsidRDefault="00C56B39" w:rsidP="00C56B39"/>
    <w:p w14:paraId="0A6CE215" w14:textId="77777777" w:rsidR="007972ED" w:rsidRPr="007972ED" w:rsidRDefault="007972ED" w:rsidP="007972ED">
      <w:pPr>
        <w:pStyle w:val="Literaturverzeichnis"/>
      </w:pPr>
      <w:r>
        <w:fldChar w:fldCharType="begin"/>
      </w:r>
      <w:r>
        <w:instrText xml:space="preserve"> ADDIN ZOTERO_BIBL {"uncited":[],"omitted":[],"custom":[]} CSL_BIBLIOGRAPHY </w:instrText>
      </w:r>
      <w:r>
        <w:fldChar w:fldCharType="separate"/>
      </w:r>
      <w:r w:rsidRPr="007972ED">
        <w:t xml:space="preserve">1. </w:t>
      </w:r>
      <w:r w:rsidRPr="007972ED">
        <w:tab/>
      </w:r>
      <w:proofErr w:type="spellStart"/>
      <w:r w:rsidRPr="007972ED">
        <w:t>Segnan</w:t>
      </w:r>
      <w:proofErr w:type="spellEnd"/>
      <w:r w:rsidRPr="007972ED">
        <w:t xml:space="preserve"> N, Ponti A. Artificial intelligence for breast cancer screening: breathtaking results and a word of caution. Lancet Oncol Elsevier; 2023 Aug 1;24(8):830–832. PMID:37541268</w:t>
      </w:r>
    </w:p>
    <w:p w14:paraId="0E2A05B1" w14:textId="77777777" w:rsidR="007972ED" w:rsidRPr="007972ED" w:rsidRDefault="007972ED" w:rsidP="007972ED">
      <w:pPr>
        <w:pStyle w:val="Literaturverzeichnis"/>
      </w:pPr>
      <w:r w:rsidRPr="007972ED">
        <w:t xml:space="preserve">2. </w:t>
      </w:r>
      <w:r w:rsidRPr="007972ED">
        <w:tab/>
      </w:r>
      <w:proofErr w:type="spellStart"/>
      <w:r w:rsidRPr="007972ED">
        <w:t>Rudnitckaia</w:t>
      </w:r>
      <w:proofErr w:type="spellEnd"/>
      <w:r w:rsidRPr="007972ED">
        <w:t xml:space="preserve"> J, Venkatachalam HS, Essmann R, Hruška T, Colombo AW. Screening Process Mining and Value Stream Techniques on Industrial Manufacturing Processes: Process Modelling and Bottleneck Analysis. IEEE Access 2022;10:24203–24214. </w:t>
      </w:r>
      <w:proofErr w:type="spellStart"/>
      <w:r w:rsidRPr="007972ED">
        <w:t>doi</w:t>
      </w:r>
      <w:proofErr w:type="spellEnd"/>
      <w:r w:rsidRPr="007972ED">
        <w:t>: 10.1109/ACCESS.2022.3152211</w:t>
      </w:r>
    </w:p>
    <w:p w14:paraId="7D290467" w14:textId="77777777" w:rsidR="007972ED" w:rsidRPr="007972ED" w:rsidRDefault="007972ED" w:rsidP="007972ED">
      <w:pPr>
        <w:pStyle w:val="Literaturverzeichnis"/>
      </w:pPr>
      <w:r w:rsidRPr="007972ED">
        <w:t xml:space="preserve">3. </w:t>
      </w:r>
      <w:r w:rsidRPr="007972ED">
        <w:tab/>
      </w:r>
      <w:proofErr w:type="spellStart"/>
      <w:r w:rsidRPr="007972ED">
        <w:t>Katsoulakis</w:t>
      </w:r>
      <w:proofErr w:type="spellEnd"/>
      <w:r w:rsidRPr="007972ED">
        <w:t xml:space="preserve"> E, Wang Q, Wu H, </w:t>
      </w:r>
      <w:proofErr w:type="spellStart"/>
      <w:r w:rsidRPr="007972ED">
        <w:t>Shahriyari</w:t>
      </w:r>
      <w:proofErr w:type="spellEnd"/>
      <w:r w:rsidRPr="007972ED">
        <w:t xml:space="preserve"> L, Fletcher R, Liu J, </w:t>
      </w:r>
      <w:proofErr w:type="spellStart"/>
      <w:r w:rsidRPr="007972ED">
        <w:t>Achenie</w:t>
      </w:r>
      <w:proofErr w:type="spellEnd"/>
      <w:r w:rsidRPr="007972ED">
        <w:t xml:space="preserve"> L, Liu H, Jackson P, Xiao Y, Syeda-Mahmood T, Tuli R, Deng J. Digital twins for health: a scoping review. </w:t>
      </w:r>
      <w:proofErr w:type="spellStart"/>
      <w:r w:rsidRPr="007972ED">
        <w:t>Npj</w:t>
      </w:r>
      <w:proofErr w:type="spellEnd"/>
      <w:r w:rsidRPr="007972ED">
        <w:t xml:space="preserve"> Digit Med Nature Publishing Group; 2024 Mar 22;7(1):77. </w:t>
      </w:r>
      <w:proofErr w:type="spellStart"/>
      <w:r w:rsidRPr="007972ED">
        <w:t>doi</w:t>
      </w:r>
      <w:proofErr w:type="spellEnd"/>
      <w:r w:rsidRPr="007972ED">
        <w:t>: 10.1038/s41746-024-01073-0</w:t>
      </w:r>
    </w:p>
    <w:p w14:paraId="5EBCF9EC" w14:textId="381AC57D" w:rsidR="00C56B39" w:rsidRPr="0095255C" w:rsidRDefault="007972ED">
      <w:r>
        <w:fldChar w:fldCharType="end"/>
      </w:r>
    </w:p>
    <w:sectPr w:rsidR="00C56B39" w:rsidRPr="009525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B39"/>
    <w:rsid w:val="0009202E"/>
    <w:rsid w:val="00425F41"/>
    <w:rsid w:val="007972ED"/>
    <w:rsid w:val="0095255C"/>
    <w:rsid w:val="00AA4D0D"/>
    <w:rsid w:val="00C56B39"/>
    <w:rsid w:val="00CD39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26F6C"/>
  <w15:chartTrackingRefBased/>
  <w15:docId w15:val="{9D7947C6-3B5C-4F6E-BE3B-518DEECC7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6B39"/>
    <w:pPr>
      <w:spacing w:line="259" w:lineRule="auto"/>
    </w:pPr>
    <w:rPr>
      <w:rFonts w:ascii="Calibri" w:eastAsia="Calibri" w:hAnsi="Calibri" w:cs="Calibri"/>
      <w:kern w:val="0"/>
      <w:sz w:val="22"/>
      <w:szCs w:val="22"/>
      <w:lang w:val="en-US" w:eastAsia="de-DE"/>
      <w14:ligatures w14:val="none"/>
    </w:rPr>
  </w:style>
  <w:style w:type="paragraph" w:styleId="berschrift1">
    <w:name w:val="heading 1"/>
    <w:basedOn w:val="Standard"/>
    <w:next w:val="Standard"/>
    <w:link w:val="berschrift1Zchn"/>
    <w:uiPriority w:val="9"/>
    <w:qFormat/>
    <w:rsid w:val="00C56B3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C56B3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C56B3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C56B3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berschrift5">
    <w:name w:val="heading 5"/>
    <w:basedOn w:val="Standard"/>
    <w:next w:val="Standard"/>
    <w:link w:val="berschrift5Zchn"/>
    <w:uiPriority w:val="9"/>
    <w:semiHidden/>
    <w:unhideWhenUsed/>
    <w:qFormat/>
    <w:rsid w:val="00C56B3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berschrift6">
    <w:name w:val="heading 6"/>
    <w:basedOn w:val="Standard"/>
    <w:next w:val="Standard"/>
    <w:link w:val="berschrift6Zchn"/>
    <w:uiPriority w:val="9"/>
    <w:semiHidden/>
    <w:unhideWhenUsed/>
    <w:qFormat/>
    <w:rsid w:val="00C56B39"/>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berschrift7">
    <w:name w:val="heading 7"/>
    <w:basedOn w:val="Standard"/>
    <w:next w:val="Standard"/>
    <w:link w:val="berschrift7Zchn"/>
    <w:uiPriority w:val="9"/>
    <w:semiHidden/>
    <w:unhideWhenUsed/>
    <w:qFormat/>
    <w:rsid w:val="00C56B39"/>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berschrift8">
    <w:name w:val="heading 8"/>
    <w:basedOn w:val="Standard"/>
    <w:next w:val="Standard"/>
    <w:link w:val="berschrift8Zchn"/>
    <w:uiPriority w:val="9"/>
    <w:semiHidden/>
    <w:unhideWhenUsed/>
    <w:qFormat/>
    <w:rsid w:val="00C56B39"/>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berschrift9">
    <w:name w:val="heading 9"/>
    <w:basedOn w:val="Standard"/>
    <w:next w:val="Standard"/>
    <w:link w:val="berschrift9Zchn"/>
    <w:uiPriority w:val="9"/>
    <w:semiHidden/>
    <w:unhideWhenUsed/>
    <w:qFormat/>
    <w:rsid w:val="00C56B39"/>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56B3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56B3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56B3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56B3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56B3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56B3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56B3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56B3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56B39"/>
    <w:rPr>
      <w:rFonts w:eastAsiaTheme="majorEastAsia" w:cstheme="majorBidi"/>
      <w:color w:val="272727" w:themeColor="text1" w:themeTint="D8"/>
    </w:rPr>
  </w:style>
  <w:style w:type="paragraph" w:styleId="Titel">
    <w:name w:val="Title"/>
    <w:basedOn w:val="Standard"/>
    <w:next w:val="Standard"/>
    <w:link w:val="TitelZchn"/>
    <w:uiPriority w:val="10"/>
    <w:qFormat/>
    <w:rsid w:val="00C56B39"/>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C56B3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56B39"/>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C56B3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56B39"/>
    <w:pPr>
      <w:spacing w:before="160" w:line="278"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ZitatZchn">
    <w:name w:val="Zitat Zchn"/>
    <w:basedOn w:val="Absatz-Standardschriftart"/>
    <w:link w:val="Zitat"/>
    <w:uiPriority w:val="29"/>
    <w:rsid w:val="00C56B39"/>
    <w:rPr>
      <w:i/>
      <w:iCs/>
      <w:color w:val="404040" w:themeColor="text1" w:themeTint="BF"/>
    </w:rPr>
  </w:style>
  <w:style w:type="paragraph" w:styleId="Listenabsatz">
    <w:name w:val="List Paragraph"/>
    <w:basedOn w:val="Standard"/>
    <w:uiPriority w:val="34"/>
    <w:qFormat/>
    <w:rsid w:val="00C56B39"/>
    <w:pPr>
      <w:spacing w:line="278"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iveHervorhebung">
    <w:name w:val="Intense Emphasis"/>
    <w:basedOn w:val="Absatz-Standardschriftart"/>
    <w:uiPriority w:val="21"/>
    <w:qFormat/>
    <w:rsid w:val="00C56B39"/>
    <w:rPr>
      <w:i/>
      <w:iCs/>
      <w:color w:val="0F4761" w:themeColor="accent1" w:themeShade="BF"/>
    </w:rPr>
  </w:style>
  <w:style w:type="paragraph" w:styleId="IntensivesZitat">
    <w:name w:val="Intense Quote"/>
    <w:basedOn w:val="Standard"/>
    <w:next w:val="Standard"/>
    <w:link w:val="IntensivesZitatZchn"/>
    <w:uiPriority w:val="30"/>
    <w:qFormat/>
    <w:rsid w:val="00C56B3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ivesZitatZchn">
    <w:name w:val="Intensives Zitat Zchn"/>
    <w:basedOn w:val="Absatz-Standardschriftart"/>
    <w:link w:val="IntensivesZitat"/>
    <w:uiPriority w:val="30"/>
    <w:rsid w:val="00C56B39"/>
    <w:rPr>
      <w:i/>
      <w:iCs/>
      <w:color w:val="0F4761" w:themeColor="accent1" w:themeShade="BF"/>
    </w:rPr>
  </w:style>
  <w:style w:type="character" w:styleId="IntensiverVerweis">
    <w:name w:val="Intense Reference"/>
    <w:basedOn w:val="Absatz-Standardschriftart"/>
    <w:uiPriority w:val="32"/>
    <w:qFormat/>
    <w:rsid w:val="00C56B39"/>
    <w:rPr>
      <w:b/>
      <w:bCs/>
      <w:smallCaps/>
      <w:color w:val="0F4761" w:themeColor="accent1" w:themeShade="BF"/>
      <w:spacing w:val="5"/>
    </w:rPr>
  </w:style>
  <w:style w:type="table" w:customStyle="1" w:styleId="6">
    <w:name w:val="6"/>
    <w:basedOn w:val="NormaleTabelle"/>
    <w:rsid w:val="00C56B39"/>
    <w:pPr>
      <w:spacing w:after="0" w:line="240" w:lineRule="auto"/>
    </w:pPr>
    <w:rPr>
      <w:rFonts w:ascii="Calibri" w:eastAsia="Calibri" w:hAnsi="Calibri" w:cs="Calibri"/>
      <w:kern w:val="0"/>
      <w:sz w:val="22"/>
      <w:szCs w:val="22"/>
      <w:lang w:val="en" w:eastAsia="de-DE"/>
      <w14:ligatures w14:val="none"/>
    </w:rPr>
    <w:tblPr>
      <w:tblStyleRowBandSize w:val="1"/>
      <w:tblStyleColBandSize w:val="1"/>
      <w:tblInd w:w="0" w:type="nil"/>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paragraph" w:styleId="Beschriftung">
    <w:name w:val="caption"/>
    <w:basedOn w:val="Standard"/>
    <w:next w:val="Standard"/>
    <w:uiPriority w:val="35"/>
    <w:unhideWhenUsed/>
    <w:qFormat/>
    <w:rsid w:val="00C56B39"/>
    <w:pPr>
      <w:spacing w:after="200" w:line="240" w:lineRule="auto"/>
    </w:pPr>
    <w:rPr>
      <w:i/>
      <w:iCs/>
      <w:color w:val="0E2841" w:themeColor="text2"/>
      <w:sz w:val="18"/>
      <w:szCs w:val="18"/>
    </w:rPr>
  </w:style>
  <w:style w:type="paragraph" w:styleId="Literaturverzeichnis">
    <w:name w:val="Bibliography"/>
    <w:basedOn w:val="Standard"/>
    <w:next w:val="Standard"/>
    <w:uiPriority w:val="37"/>
    <w:unhideWhenUsed/>
    <w:rsid w:val="007972E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28</Words>
  <Characters>9000</Characters>
  <Application>Microsoft Office Word</Application>
  <DocSecurity>0</DocSecurity>
  <Lines>75</Lines>
  <Paragraphs>20</Paragraphs>
  <ScaleCrop>false</ScaleCrop>
  <Company/>
  <LinksUpToDate>false</LinksUpToDate>
  <CharactersWithSpaces>1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iaz</dc:creator>
  <cp:keywords/>
  <dc:description/>
  <cp:lastModifiedBy>Juan Diaz</cp:lastModifiedBy>
  <cp:revision>4</cp:revision>
  <dcterms:created xsi:type="dcterms:W3CDTF">2026-01-14T17:08:00Z</dcterms:created>
  <dcterms:modified xsi:type="dcterms:W3CDTF">2026-03-04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80E67aI2"/&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